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6D28F9" w14:textId="521C6C2D" w:rsidR="00DE3DC9" w:rsidRPr="009B52E2" w:rsidRDefault="007D10CF" w:rsidP="009B52E2">
      <w:r>
        <w:t>Table S6</w:t>
      </w:r>
      <w:r w:rsidR="00863D41" w:rsidRPr="00AE7ED8">
        <w:t>. Summary of</w:t>
      </w:r>
      <w:r w:rsidR="00093A0D">
        <w:t xml:space="preserve"> GLM</w:t>
      </w:r>
      <w:r w:rsidR="00863D41" w:rsidRPr="00AE7ED8">
        <w:t xml:space="preserve"> </w:t>
      </w:r>
      <w:r w:rsidR="00093A0D">
        <w:t>model selection procedure for</w:t>
      </w:r>
      <w:r w:rsidR="000C6D3C">
        <w:t xml:space="preserve"> the historical data</w:t>
      </w:r>
      <w:r w:rsidR="00032459">
        <w:t>set of</w:t>
      </w:r>
      <w:r w:rsidR="00B91895">
        <w:t xml:space="preserve"> 14</w:t>
      </w:r>
      <w:r w:rsidR="00863D41" w:rsidRPr="00AE7ED8">
        <w:t xml:space="preserve"> species of native frogs in the Luquillo Mountains, Puerto Rico. Given ar</w:t>
      </w:r>
      <w:r w:rsidR="00032459">
        <w:t>e the number of parameters (k</w:t>
      </w:r>
      <w:r w:rsidR="00863D41" w:rsidRPr="00AE7ED8">
        <w:t xml:space="preserve">); </w:t>
      </w:r>
      <w:r w:rsidR="009B52E2">
        <w:t>twice the negative</w:t>
      </w:r>
      <w:r w:rsidR="009B52E2">
        <w:t xml:space="preserve"> log-likelihhod (-2loglike)</w:t>
      </w:r>
      <w:r w:rsidR="007C4131" w:rsidRPr="00AE7ED8">
        <w:t>;</w:t>
      </w:r>
      <w:r w:rsidR="00863D41" w:rsidRPr="00AE7ED8">
        <w:t xml:space="preserve"> </w:t>
      </w:r>
      <w:r w:rsidR="00075CE5">
        <w:t>Akai</w:t>
      </w:r>
      <w:r w:rsidR="00B71B08">
        <w:t>ke Information Criteria</w:t>
      </w:r>
      <w:r w:rsidR="00863D41" w:rsidRPr="00AE7ED8">
        <w:t xml:space="preserve"> (AIC); the relative difference in AIC values compared to the top-ranked model (</w:t>
      </w:r>
      <w:r w:rsidR="00863D41" w:rsidRPr="00AE7ED8">
        <w:rPr>
          <w:rFonts w:eastAsia="Times New Roman"/>
          <w:color w:val="000000"/>
        </w:rPr>
        <w:t>∆AIC)</w:t>
      </w:r>
      <w:r w:rsidR="007C4131" w:rsidRPr="00AE7ED8">
        <w:rPr>
          <w:rFonts w:eastAsia="Times New Roman"/>
          <w:color w:val="000000"/>
        </w:rPr>
        <w:t xml:space="preserve"> and the AIC model weights (AICwt)</w:t>
      </w:r>
    </w:p>
    <w:tbl>
      <w:tblPr>
        <w:tblW w:w="8915" w:type="dxa"/>
        <w:tblLook w:val="04A0" w:firstRow="1" w:lastRow="0" w:firstColumn="1" w:lastColumn="0" w:noHBand="0" w:noVBand="1"/>
      </w:tblPr>
      <w:tblGrid>
        <w:gridCol w:w="2415"/>
        <w:gridCol w:w="1300"/>
        <w:gridCol w:w="1300"/>
        <w:gridCol w:w="1300"/>
        <w:gridCol w:w="1300"/>
        <w:gridCol w:w="1300"/>
      </w:tblGrid>
      <w:tr w:rsidR="009B52E2" w:rsidRPr="009B52E2" w14:paraId="2E139A51" w14:textId="77777777" w:rsidTr="009B52E2">
        <w:trPr>
          <w:trHeight w:val="317"/>
        </w:trPr>
        <w:tc>
          <w:tcPr>
            <w:tcW w:w="2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75A219" w14:textId="77777777" w:rsidR="009B52E2" w:rsidRPr="009B52E2" w:rsidRDefault="009B52E2">
            <w:pPr>
              <w:rPr>
                <w:rFonts w:eastAsia="Times New Roman"/>
                <w:b/>
                <w:bCs/>
                <w:color w:val="000000"/>
              </w:rPr>
            </w:pPr>
            <w:r w:rsidRPr="009B52E2">
              <w:rPr>
                <w:rFonts w:eastAsia="Times New Roman"/>
                <w:b/>
                <w:bCs/>
                <w:color w:val="000000"/>
              </w:rPr>
              <w:t>Mode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8D87F10" w14:textId="77777777" w:rsidR="009B52E2" w:rsidRPr="009B52E2" w:rsidRDefault="009B52E2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9B52E2">
              <w:rPr>
                <w:rFonts w:eastAsia="Times New Roman"/>
                <w:b/>
                <w:bCs/>
                <w:color w:val="000000"/>
              </w:rPr>
              <w:t>K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7420675" w14:textId="36195469" w:rsidR="009B52E2" w:rsidRPr="009B52E2" w:rsidRDefault="009B52E2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9B52E2">
              <w:rPr>
                <w:rFonts w:eastAsia="Times New Roman"/>
                <w:b/>
                <w:bCs/>
                <w:color w:val="000000"/>
              </w:rPr>
              <w:t>-2logLike</w:t>
            </w:r>
            <w:r w:rsidRPr="009B52E2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AFE9B0F" w14:textId="77777777" w:rsidR="009B52E2" w:rsidRPr="009B52E2" w:rsidRDefault="009B52E2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9B52E2">
              <w:rPr>
                <w:rFonts w:eastAsia="Times New Roman"/>
                <w:b/>
                <w:bCs/>
                <w:color w:val="000000"/>
              </w:rPr>
              <w:t>AIC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8F5F26" w14:textId="77777777" w:rsidR="009B52E2" w:rsidRPr="009B52E2" w:rsidRDefault="009B52E2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9B52E2">
              <w:rPr>
                <w:rFonts w:eastAsia="Times New Roman"/>
                <w:b/>
                <w:bCs/>
                <w:color w:val="000000"/>
              </w:rPr>
              <w:t>∆AIC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B420054" w14:textId="77777777" w:rsidR="009B52E2" w:rsidRPr="009B52E2" w:rsidRDefault="009B52E2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9B52E2">
              <w:rPr>
                <w:rFonts w:eastAsia="Times New Roman"/>
                <w:b/>
                <w:bCs/>
                <w:color w:val="000000"/>
              </w:rPr>
              <w:t>AICwt</w:t>
            </w:r>
          </w:p>
        </w:tc>
      </w:tr>
      <w:tr w:rsidR="009B52E2" w:rsidRPr="009B52E2" w14:paraId="79FA915C" w14:textId="77777777" w:rsidTr="009B52E2">
        <w:trPr>
          <w:trHeight w:val="317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3DC62" w14:textId="77777777" w:rsidR="009B52E2" w:rsidRPr="009B52E2" w:rsidRDefault="009B52E2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9B52E2">
              <w:rPr>
                <w:rFonts w:eastAsia="Times New Roman"/>
                <w:b/>
                <w:bCs/>
                <w:i/>
                <w:iCs/>
                <w:color w:val="000000"/>
              </w:rPr>
              <w:t>E. britton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A75F7" w14:textId="77777777" w:rsidR="009B52E2" w:rsidRPr="009B52E2" w:rsidRDefault="009B52E2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6B14D5" w14:textId="77777777" w:rsidR="009B52E2" w:rsidRPr="009B52E2" w:rsidRDefault="009B52E2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0B003A" w14:textId="77777777" w:rsidR="009B52E2" w:rsidRPr="009B52E2" w:rsidRDefault="009B52E2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48A88" w14:textId="77777777" w:rsidR="009B52E2" w:rsidRPr="009B52E2" w:rsidRDefault="009B52E2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37EF7" w14:textId="77777777" w:rsidR="009B52E2" w:rsidRPr="009B52E2" w:rsidRDefault="009B52E2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9B52E2" w:rsidRPr="009B52E2" w14:paraId="05577288" w14:textId="77777777" w:rsidTr="009B52E2">
        <w:trPr>
          <w:trHeight w:val="317"/>
        </w:trPr>
        <w:tc>
          <w:tcPr>
            <w:tcW w:w="24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76924" w14:textId="77777777" w:rsidR="009B52E2" w:rsidRPr="009B52E2" w:rsidRDefault="009B52E2">
            <w:pPr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 xml:space="preserve">Occupancy(elevation)  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94126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D921F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44.28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B691B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48.5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C1357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EC4F9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0.516</w:t>
            </w:r>
          </w:p>
        </w:tc>
      </w:tr>
      <w:tr w:rsidR="009B52E2" w:rsidRPr="009B52E2" w14:paraId="333FDFD7" w14:textId="77777777" w:rsidTr="009B52E2">
        <w:trPr>
          <w:trHeight w:val="317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1785E" w14:textId="77777777" w:rsidR="009B52E2" w:rsidRPr="009B52E2" w:rsidRDefault="009B52E2">
            <w:pPr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Occupancy(elevation</w:t>
            </w:r>
            <w:r w:rsidRPr="009B52E2">
              <w:rPr>
                <w:rFonts w:eastAsia="Times New Roman"/>
                <w:color w:val="000000"/>
                <w:vertAlign w:val="superscript"/>
              </w:rPr>
              <w:t>2</w:t>
            </w:r>
            <w:r w:rsidRPr="009B52E2">
              <w:rPr>
                <w:rFonts w:eastAsia="Times New Roman"/>
                <w:color w:val="000000"/>
              </w:rPr>
              <w:t xml:space="preserve">)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36107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C0460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42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0A22E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A873F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328C5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0.415</w:t>
            </w:r>
          </w:p>
        </w:tc>
      </w:tr>
      <w:tr w:rsidR="009B52E2" w:rsidRPr="009B52E2" w14:paraId="662A0E66" w14:textId="77777777" w:rsidTr="009B52E2">
        <w:trPr>
          <w:trHeight w:val="317"/>
        </w:trPr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7AFF84" w14:textId="77777777" w:rsidR="009B52E2" w:rsidRPr="009B52E2" w:rsidRDefault="009B52E2">
            <w:pPr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 xml:space="preserve">Occupancy(.)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A93E92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261A68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50.4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D00A9B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52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33BBD8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4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BA17A7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0.069</w:t>
            </w:r>
          </w:p>
        </w:tc>
      </w:tr>
      <w:tr w:rsidR="009B52E2" w:rsidRPr="009B52E2" w14:paraId="3CF3C1CC" w14:textId="77777777" w:rsidTr="009B52E2">
        <w:trPr>
          <w:trHeight w:val="317"/>
        </w:trPr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7749C0" w14:textId="77777777" w:rsidR="009B52E2" w:rsidRPr="009B52E2" w:rsidRDefault="009B52E2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9B52E2">
              <w:rPr>
                <w:rFonts w:eastAsia="Times New Roman"/>
                <w:b/>
                <w:bCs/>
                <w:i/>
                <w:iCs/>
                <w:color w:val="000000"/>
              </w:rPr>
              <w:t>E. locustu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553DC4" w14:textId="77777777" w:rsidR="009B52E2" w:rsidRPr="009B52E2" w:rsidRDefault="009B52E2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C89D91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519893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56EB2A" w14:textId="77777777" w:rsidR="009B52E2" w:rsidRPr="009B52E2" w:rsidRDefault="009B52E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8860BB" w14:textId="77777777" w:rsidR="009B52E2" w:rsidRPr="009B52E2" w:rsidRDefault="009B52E2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B52E2" w:rsidRPr="009B52E2" w14:paraId="24C7AC7E" w14:textId="77777777" w:rsidTr="009B52E2">
        <w:trPr>
          <w:trHeight w:val="317"/>
        </w:trPr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E7D1B" w14:textId="77777777" w:rsidR="009B52E2" w:rsidRPr="009B52E2" w:rsidRDefault="009B52E2">
            <w:pPr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 xml:space="preserve">Occupancy(elevation) 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27862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34050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58.2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6F5C9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62.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FE6C1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43F93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0.67</w:t>
            </w:r>
          </w:p>
        </w:tc>
      </w:tr>
      <w:tr w:rsidR="009B52E2" w:rsidRPr="009B52E2" w14:paraId="2DC6F182" w14:textId="77777777" w:rsidTr="009B52E2">
        <w:trPr>
          <w:trHeight w:val="317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11932" w14:textId="77777777" w:rsidR="009B52E2" w:rsidRPr="009B52E2" w:rsidRDefault="009B52E2">
            <w:pPr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Occupancy(elevation</w:t>
            </w:r>
            <w:r w:rsidRPr="009B52E2">
              <w:rPr>
                <w:rFonts w:eastAsia="Times New Roman"/>
                <w:color w:val="000000"/>
                <w:vertAlign w:val="superscript"/>
              </w:rPr>
              <w:t>2</w:t>
            </w:r>
            <w:r w:rsidRPr="009B52E2">
              <w:rPr>
                <w:rFonts w:eastAsia="Times New Roman"/>
                <w:color w:val="000000"/>
              </w:rPr>
              <w:t xml:space="preserve">)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04837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5C758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57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D5110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BA157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947DF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0.31</w:t>
            </w:r>
          </w:p>
        </w:tc>
      </w:tr>
      <w:tr w:rsidR="009B52E2" w:rsidRPr="009B52E2" w14:paraId="79B48A4B" w14:textId="77777777" w:rsidTr="009B52E2">
        <w:trPr>
          <w:trHeight w:val="317"/>
        </w:trPr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2BC43F" w14:textId="77777777" w:rsidR="009B52E2" w:rsidRPr="009B52E2" w:rsidRDefault="009B52E2">
            <w:pPr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 xml:space="preserve">Occupancy(.)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146B51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043D3A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67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ADE0B8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69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92B60F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6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5F0E4E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0.02</w:t>
            </w:r>
          </w:p>
        </w:tc>
      </w:tr>
      <w:tr w:rsidR="009B52E2" w:rsidRPr="009B52E2" w14:paraId="2EA4BBF1" w14:textId="77777777" w:rsidTr="009B52E2">
        <w:trPr>
          <w:trHeight w:val="317"/>
        </w:trPr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2A55C9" w14:textId="77777777" w:rsidR="009B52E2" w:rsidRPr="009B52E2" w:rsidRDefault="009B52E2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9B52E2">
              <w:rPr>
                <w:rFonts w:eastAsia="Times New Roman"/>
                <w:b/>
                <w:bCs/>
                <w:i/>
                <w:iCs/>
                <w:color w:val="000000"/>
              </w:rPr>
              <w:t>E. gryllu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29C148" w14:textId="77777777" w:rsidR="009B52E2" w:rsidRPr="009B52E2" w:rsidRDefault="009B52E2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745A78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BF9A63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92BE48" w14:textId="77777777" w:rsidR="009B52E2" w:rsidRPr="009B52E2" w:rsidRDefault="009B52E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9A7C70" w14:textId="77777777" w:rsidR="009B52E2" w:rsidRPr="009B52E2" w:rsidRDefault="009B52E2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B52E2" w:rsidRPr="009B52E2" w14:paraId="49248355" w14:textId="77777777" w:rsidTr="009B52E2">
        <w:trPr>
          <w:trHeight w:val="317"/>
        </w:trPr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ACB92" w14:textId="77777777" w:rsidR="009B52E2" w:rsidRPr="009B52E2" w:rsidRDefault="009B52E2">
            <w:pPr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 xml:space="preserve">Occupancy(.) 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04A4C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5BE93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53.18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D0032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55.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D3C22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8A025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0.378</w:t>
            </w:r>
          </w:p>
        </w:tc>
      </w:tr>
      <w:tr w:rsidR="009B52E2" w:rsidRPr="009B52E2" w14:paraId="530FFFF6" w14:textId="77777777" w:rsidTr="009B52E2">
        <w:trPr>
          <w:trHeight w:val="317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F3031" w14:textId="77777777" w:rsidR="009B52E2" w:rsidRPr="009B52E2" w:rsidRDefault="009B52E2">
            <w:pPr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Occupancy(elevation</w:t>
            </w:r>
            <w:r w:rsidRPr="009B52E2">
              <w:rPr>
                <w:rFonts w:eastAsia="Times New Roman"/>
                <w:color w:val="000000"/>
                <w:vertAlign w:val="superscript"/>
              </w:rPr>
              <w:t>2</w:t>
            </w:r>
            <w:r w:rsidRPr="009B52E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8993F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F36E2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49.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96D17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5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B0843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8C450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0.318</w:t>
            </w:r>
          </w:p>
        </w:tc>
      </w:tr>
      <w:tr w:rsidR="009B52E2" w:rsidRPr="009B52E2" w14:paraId="15F4C96D" w14:textId="77777777" w:rsidTr="009B52E2">
        <w:trPr>
          <w:trHeight w:val="317"/>
        </w:trPr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DB6479" w14:textId="77777777" w:rsidR="009B52E2" w:rsidRPr="009B52E2" w:rsidRDefault="009B52E2">
            <w:pPr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 xml:space="preserve">Occupancy(elevation)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AA4336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75526B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51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E78898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55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70121F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742679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0.304</w:t>
            </w:r>
          </w:p>
        </w:tc>
      </w:tr>
      <w:tr w:rsidR="009B52E2" w:rsidRPr="009B52E2" w14:paraId="295D50BC" w14:textId="77777777" w:rsidTr="009B52E2">
        <w:trPr>
          <w:trHeight w:val="317"/>
        </w:trPr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E0096D" w14:textId="77777777" w:rsidR="009B52E2" w:rsidRPr="009B52E2" w:rsidRDefault="009B52E2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9B52E2">
              <w:rPr>
                <w:rFonts w:eastAsia="Times New Roman"/>
                <w:b/>
                <w:bCs/>
                <w:i/>
                <w:iCs/>
                <w:color w:val="000000"/>
              </w:rPr>
              <w:t>E. richmond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D68898" w14:textId="77777777" w:rsidR="009B52E2" w:rsidRPr="009B52E2" w:rsidRDefault="009B52E2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B9ED67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D54854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44BC65" w14:textId="77777777" w:rsidR="009B52E2" w:rsidRPr="009B52E2" w:rsidRDefault="009B52E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FC4E86" w14:textId="77777777" w:rsidR="009B52E2" w:rsidRPr="009B52E2" w:rsidRDefault="009B52E2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B52E2" w:rsidRPr="009B52E2" w14:paraId="022CCF02" w14:textId="77777777" w:rsidTr="009B52E2">
        <w:trPr>
          <w:trHeight w:val="317"/>
        </w:trPr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EFEE8" w14:textId="77777777" w:rsidR="009B52E2" w:rsidRPr="009B52E2" w:rsidRDefault="009B52E2">
            <w:pPr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Occupancy(elevation</w:t>
            </w:r>
            <w:r w:rsidRPr="009B52E2">
              <w:rPr>
                <w:rFonts w:eastAsia="Times New Roman"/>
                <w:color w:val="000000"/>
                <w:vertAlign w:val="superscript"/>
              </w:rPr>
              <w:t>2</w:t>
            </w:r>
            <w:r w:rsidRPr="009B52E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5F67B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3E36C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55.99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8A9E3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62.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A227C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9D1A7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0.54</w:t>
            </w:r>
          </w:p>
        </w:tc>
      </w:tr>
      <w:tr w:rsidR="009B52E2" w:rsidRPr="009B52E2" w14:paraId="3B7CA60F" w14:textId="77777777" w:rsidTr="009B52E2">
        <w:trPr>
          <w:trHeight w:val="317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E4351" w14:textId="77777777" w:rsidR="009B52E2" w:rsidRPr="009B52E2" w:rsidRDefault="009B52E2">
            <w:pPr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 xml:space="preserve">Occupancy(.)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927C3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A5389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61.7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373AA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6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92E7D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1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95EF5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0.27</w:t>
            </w:r>
          </w:p>
        </w:tc>
      </w:tr>
      <w:tr w:rsidR="009B52E2" w:rsidRPr="009B52E2" w14:paraId="798EEF8D" w14:textId="77777777" w:rsidTr="009B52E2">
        <w:trPr>
          <w:trHeight w:val="317"/>
        </w:trPr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FB6B1C" w14:textId="77777777" w:rsidR="009B52E2" w:rsidRPr="009B52E2" w:rsidRDefault="009B52E2">
            <w:pPr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 xml:space="preserve">Occupancy(elevation)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48ECF6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FA0A64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60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6D4FEE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64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A040BE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E0865A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0.19</w:t>
            </w:r>
          </w:p>
        </w:tc>
      </w:tr>
      <w:tr w:rsidR="009B52E2" w:rsidRPr="009B52E2" w14:paraId="56FE42D0" w14:textId="77777777" w:rsidTr="009B52E2">
        <w:trPr>
          <w:trHeight w:val="317"/>
        </w:trPr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88F1A6" w14:textId="77777777" w:rsidR="009B52E2" w:rsidRPr="009B52E2" w:rsidRDefault="009B52E2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9B52E2">
              <w:rPr>
                <w:rFonts w:eastAsia="Times New Roman"/>
                <w:b/>
                <w:bCs/>
                <w:i/>
                <w:iCs/>
                <w:color w:val="000000"/>
              </w:rPr>
              <w:t>E. wightmana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AB7034" w14:textId="77777777" w:rsidR="009B52E2" w:rsidRPr="009B52E2" w:rsidRDefault="009B52E2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2E45E1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3BA07C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885D0F" w14:textId="77777777" w:rsidR="009B52E2" w:rsidRPr="009B52E2" w:rsidRDefault="009B52E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66E224" w14:textId="77777777" w:rsidR="009B52E2" w:rsidRPr="009B52E2" w:rsidRDefault="009B52E2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B52E2" w:rsidRPr="009B52E2" w14:paraId="09C01991" w14:textId="77777777" w:rsidTr="009B52E2">
        <w:trPr>
          <w:trHeight w:val="317"/>
        </w:trPr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60731" w14:textId="77777777" w:rsidR="009B52E2" w:rsidRPr="009B52E2" w:rsidRDefault="009B52E2">
            <w:pPr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Occupancy(elevation</w:t>
            </w:r>
            <w:r w:rsidRPr="009B52E2">
              <w:rPr>
                <w:rFonts w:eastAsia="Times New Roman"/>
                <w:color w:val="000000"/>
                <w:vertAlign w:val="superscript"/>
              </w:rPr>
              <w:t>2</w:t>
            </w:r>
            <w:r w:rsidRPr="009B52E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ED6A4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F0570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54.66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094F2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61.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EDA1B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247FB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0.93</w:t>
            </w:r>
          </w:p>
        </w:tc>
      </w:tr>
      <w:tr w:rsidR="009B52E2" w:rsidRPr="009B52E2" w14:paraId="1516EF93" w14:textId="77777777" w:rsidTr="009B52E2">
        <w:trPr>
          <w:trHeight w:val="317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177B0" w14:textId="77777777" w:rsidR="009B52E2" w:rsidRPr="009B52E2" w:rsidRDefault="009B52E2">
            <w:pPr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 xml:space="preserve">Occupancy(.)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974A1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45457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64.9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45B28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9E74C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5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B1951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0.05</w:t>
            </w:r>
          </w:p>
        </w:tc>
      </w:tr>
      <w:tr w:rsidR="009B52E2" w:rsidRPr="009B52E2" w14:paraId="3537DC51" w14:textId="77777777" w:rsidTr="009B52E2">
        <w:trPr>
          <w:trHeight w:val="317"/>
        </w:trPr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F1A841" w14:textId="77777777" w:rsidR="009B52E2" w:rsidRPr="009B52E2" w:rsidRDefault="009B52E2">
            <w:pPr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 xml:space="preserve">Occupancy(elevation)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D094E2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1E1071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64.5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69AC26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68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FDF343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7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6A39C9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0.02</w:t>
            </w:r>
          </w:p>
        </w:tc>
      </w:tr>
      <w:tr w:rsidR="009B52E2" w:rsidRPr="009B52E2" w14:paraId="424EB31A" w14:textId="77777777" w:rsidTr="009B52E2">
        <w:trPr>
          <w:trHeight w:val="317"/>
        </w:trPr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0BD27D" w14:textId="77777777" w:rsidR="009B52E2" w:rsidRPr="009B52E2" w:rsidRDefault="009B52E2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9B52E2">
              <w:rPr>
                <w:rFonts w:eastAsia="Times New Roman"/>
                <w:b/>
                <w:bCs/>
                <w:i/>
                <w:iCs/>
                <w:color w:val="000000"/>
              </w:rPr>
              <w:t>E. portoricensi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96CEB0" w14:textId="77777777" w:rsidR="009B52E2" w:rsidRPr="009B52E2" w:rsidRDefault="009B52E2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12AC49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685B09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796567" w14:textId="77777777" w:rsidR="009B52E2" w:rsidRPr="009B52E2" w:rsidRDefault="009B52E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33E115" w14:textId="77777777" w:rsidR="009B52E2" w:rsidRPr="009B52E2" w:rsidRDefault="009B52E2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B52E2" w:rsidRPr="009B52E2" w14:paraId="3F88F792" w14:textId="77777777" w:rsidTr="009B52E2">
        <w:trPr>
          <w:trHeight w:val="317"/>
        </w:trPr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9C96E" w14:textId="77777777" w:rsidR="009B52E2" w:rsidRPr="009B52E2" w:rsidRDefault="009B52E2">
            <w:pPr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Occupancy(elevation</w:t>
            </w:r>
            <w:r w:rsidRPr="009B52E2">
              <w:rPr>
                <w:rFonts w:eastAsia="Times New Roman"/>
                <w:color w:val="000000"/>
                <w:vertAlign w:val="superscript"/>
              </w:rPr>
              <w:t>2</w:t>
            </w:r>
            <w:r w:rsidRPr="009B52E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16AC3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74B8B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52.52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9E4F1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0DC67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40FA5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0.704</w:t>
            </w:r>
          </w:p>
        </w:tc>
      </w:tr>
      <w:tr w:rsidR="009B52E2" w:rsidRPr="009B52E2" w14:paraId="42CE8F40" w14:textId="77777777" w:rsidTr="009B52E2">
        <w:trPr>
          <w:trHeight w:val="317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E7296" w14:textId="77777777" w:rsidR="009B52E2" w:rsidRPr="009B52E2" w:rsidRDefault="009B52E2">
            <w:pPr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 xml:space="preserve">Occupancy(elevation)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E9019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28812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56.5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B0E27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6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AD26D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1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7546C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0.295</w:t>
            </w:r>
          </w:p>
        </w:tc>
      </w:tr>
      <w:tr w:rsidR="009B52E2" w:rsidRPr="009B52E2" w14:paraId="3473C0B0" w14:textId="77777777" w:rsidTr="009B52E2">
        <w:trPr>
          <w:trHeight w:val="317"/>
        </w:trPr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5A56D5" w14:textId="77777777" w:rsidR="009B52E2" w:rsidRPr="009B52E2" w:rsidRDefault="009B52E2">
            <w:pPr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 xml:space="preserve">Occupancy(.)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C1CEEA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54B428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70.5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905E2A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72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794002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13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9962E5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0.001</w:t>
            </w:r>
          </w:p>
        </w:tc>
      </w:tr>
      <w:tr w:rsidR="009B52E2" w:rsidRPr="009B52E2" w14:paraId="0BD73E0E" w14:textId="77777777" w:rsidTr="009B52E2">
        <w:trPr>
          <w:trHeight w:val="317"/>
        </w:trPr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B3DD14" w14:textId="77777777" w:rsidR="009B52E2" w:rsidRPr="009B52E2" w:rsidRDefault="009B52E2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9B52E2">
              <w:rPr>
                <w:rFonts w:eastAsia="Times New Roman"/>
                <w:b/>
                <w:bCs/>
                <w:i/>
                <w:iCs/>
                <w:color w:val="000000"/>
              </w:rPr>
              <w:t>E. unicol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352A80" w14:textId="77777777" w:rsidR="009B52E2" w:rsidRPr="009B52E2" w:rsidRDefault="009B52E2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AD96D3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8014D5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AC3D12" w14:textId="77777777" w:rsidR="009B52E2" w:rsidRPr="009B52E2" w:rsidRDefault="009B52E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AFA199" w14:textId="77777777" w:rsidR="009B52E2" w:rsidRPr="009B52E2" w:rsidRDefault="009B52E2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B52E2" w:rsidRPr="009B52E2" w14:paraId="48DB9F9B" w14:textId="77777777" w:rsidTr="009B52E2">
        <w:trPr>
          <w:trHeight w:val="317"/>
        </w:trPr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45FE6" w14:textId="77777777" w:rsidR="009B52E2" w:rsidRPr="009B52E2" w:rsidRDefault="009B52E2">
            <w:pPr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 xml:space="preserve">Occupancy(elevation) 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FD8F8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31C82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15.34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965F1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19.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8A9A9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1B3CD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0.71</w:t>
            </w:r>
          </w:p>
        </w:tc>
      </w:tr>
      <w:tr w:rsidR="009B52E2" w:rsidRPr="009B52E2" w14:paraId="6159EAAF" w14:textId="77777777" w:rsidTr="009B52E2">
        <w:trPr>
          <w:trHeight w:val="317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6D8DF" w14:textId="77777777" w:rsidR="009B52E2" w:rsidRPr="009B52E2" w:rsidRDefault="009B52E2">
            <w:pPr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Occupancy(elevation</w:t>
            </w:r>
            <w:r w:rsidRPr="009B52E2">
              <w:rPr>
                <w:rFonts w:eastAsia="Times New Roman"/>
                <w:color w:val="000000"/>
                <w:vertAlign w:val="superscript"/>
              </w:rPr>
              <w:t>2</w:t>
            </w:r>
            <w:r w:rsidRPr="009B52E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ABB80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25401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15.2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D9835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2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50E2E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2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DEE40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0.24</w:t>
            </w:r>
          </w:p>
        </w:tc>
      </w:tr>
      <w:tr w:rsidR="009B52E2" w:rsidRPr="009B52E2" w14:paraId="33FD780F" w14:textId="77777777" w:rsidTr="009B52E2">
        <w:trPr>
          <w:trHeight w:val="317"/>
        </w:trPr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8D28D2" w14:textId="77777777" w:rsidR="009B52E2" w:rsidRPr="009B52E2" w:rsidRDefault="009B52E2">
            <w:pPr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 xml:space="preserve">Occupancy(.)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63D3B0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3C9B31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22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1A54CE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24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3450E8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5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10A7AD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0.05</w:t>
            </w:r>
          </w:p>
        </w:tc>
      </w:tr>
      <w:tr w:rsidR="009B52E2" w:rsidRPr="009B52E2" w14:paraId="656410ED" w14:textId="77777777" w:rsidTr="009B52E2">
        <w:trPr>
          <w:trHeight w:val="317"/>
        </w:trPr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F3939E" w14:textId="77777777" w:rsidR="009B52E2" w:rsidRPr="009B52E2" w:rsidRDefault="009B52E2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9B52E2">
              <w:rPr>
                <w:rFonts w:eastAsia="Times New Roman"/>
                <w:b/>
                <w:bCs/>
                <w:i/>
                <w:iCs/>
                <w:color w:val="000000"/>
              </w:rPr>
              <w:t>E. hedrick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72E8C5" w14:textId="77777777" w:rsidR="009B52E2" w:rsidRPr="009B52E2" w:rsidRDefault="009B52E2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6371C0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0FABFE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45EF90" w14:textId="77777777" w:rsidR="009B52E2" w:rsidRPr="009B52E2" w:rsidRDefault="009B52E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043B4F" w14:textId="77777777" w:rsidR="009B52E2" w:rsidRPr="009B52E2" w:rsidRDefault="009B52E2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B52E2" w:rsidRPr="009B52E2" w14:paraId="4AD5FFA3" w14:textId="77777777" w:rsidTr="009B52E2">
        <w:trPr>
          <w:trHeight w:val="317"/>
        </w:trPr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A3C06" w14:textId="77777777" w:rsidR="009B52E2" w:rsidRPr="009B52E2" w:rsidRDefault="009B52E2">
            <w:pPr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Occupancy(elevation</w:t>
            </w:r>
            <w:r w:rsidRPr="009B52E2">
              <w:rPr>
                <w:rFonts w:eastAsia="Times New Roman"/>
                <w:color w:val="000000"/>
                <w:vertAlign w:val="superscript"/>
              </w:rPr>
              <w:t>2</w:t>
            </w:r>
            <w:r w:rsidRPr="009B52E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D898D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97E8768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22.2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D8902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28.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DDE9B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1A1B9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0.589</w:t>
            </w:r>
          </w:p>
        </w:tc>
      </w:tr>
      <w:tr w:rsidR="009B52E2" w:rsidRPr="009B52E2" w14:paraId="7FDCB5E1" w14:textId="77777777" w:rsidTr="009B52E2">
        <w:trPr>
          <w:trHeight w:val="317"/>
        </w:trPr>
        <w:tc>
          <w:tcPr>
            <w:tcW w:w="2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BCEA5B" w14:textId="77777777" w:rsidR="009B52E2" w:rsidRPr="009B52E2" w:rsidRDefault="009B52E2">
            <w:pPr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 xml:space="preserve">Occupancy(.) 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776C3F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573FEAF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28.04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FE6F1A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30.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F91CC7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1.3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D1BA15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0.293</w:t>
            </w:r>
          </w:p>
        </w:tc>
      </w:tr>
      <w:tr w:rsidR="009B52E2" w:rsidRPr="009B52E2" w14:paraId="545251AB" w14:textId="77777777" w:rsidTr="009B52E2">
        <w:trPr>
          <w:trHeight w:val="317"/>
        </w:trPr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3A7B6A" w14:textId="77777777" w:rsidR="009B52E2" w:rsidRPr="009B52E2" w:rsidRDefault="009B52E2">
            <w:pPr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 xml:space="preserve">Occupancy(elevation)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9D62F4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473701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27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15C5B5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4E67E7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3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F4EDC4" w14:textId="77777777" w:rsidR="009B52E2" w:rsidRPr="009B52E2" w:rsidRDefault="009B52E2">
            <w:pPr>
              <w:jc w:val="right"/>
              <w:rPr>
                <w:rFonts w:eastAsia="Times New Roman"/>
                <w:color w:val="000000"/>
              </w:rPr>
            </w:pPr>
            <w:r w:rsidRPr="009B52E2">
              <w:rPr>
                <w:rFonts w:eastAsia="Times New Roman"/>
                <w:color w:val="000000"/>
              </w:rPr>
              <w:t>0.118</w:t>
            </w:r>
          </w:p>
        </w:tc>
      </w:tr>
    </w:tbl>
    <w:p w14:paraId="4C0C285A" w14:textId="77777777" w:rsidR="009B52E2" w:rsidRDefault="009B52E2" w:rsidP="009B52E2">
      <w:pPr>
        <w:rPr>
          <w:b/>
          <w:i/>
        </w:rPr>
      </w:pPr>
    </w:p>
    <w:p w14:paraId="60990D9B" w14:textId="77777777" w:rsidR="009B52E2" w:rsidRDefault="009B52E2" w:rsidP="009B52E2">
      <w:pPr>
        <w:rPr>
          <w:b/>
          <w:i/>
        </w:rPr>
      </w:pPr>
    </w:p>
    <w:tbl>
      <w:tblPr>
        <w:tblW w:w="8915" w:type="dxa"/>
        <w:tblLook w:val="04A0" w:firstRow="1" w:lastRow="0" w:firstColumn="1" w:lastColumn="0" w:noHBand="0" w:noVBand="1"/>
      </w:tblPr>
      <w:tblGrid>
        <w:gridCol w:w="2415"/>
        <w:gridCol w:w="1300"/>
        <w:gridCol w:w="1300"/>
        <w:gridCol w:w="1300"/>
        <w:gridCol w:w="1300"/>
        <w:gridCol w:w="1300"/>
      </w:tblGrid>
      <w:tr w:rsidR="009B52E2" w14:paraId="07DB17C5" w14:textId="77777777" w:rsidTr="009B52E2">
        <w:trPr>
          <w:trHeight w:val="340"/>
        </w:trPr>
        <w:tc>
          <w:tcPr>
            <w:tcW w:w="2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7E982" w14:textId="77777777" w:rsidR="009B52E2" w:rsidRDefault="009B52E2" w:rsidP="009B52E2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lastRenderedPageBreak/>
              <w:t>Mode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61796" w14:textId="77777777" w:rsidR="009B52E2" w:rsidRDefault="009B52E2" w:rsidP="009B52E2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26A25" w14:textId="57EADC67" w:rsidR="009B52E2" w:rsidRPr="009B52E2" w:rsidRDefault="009B52E2" w:rsidP="009B52E2">
            <w:pPr>
              <w:jc w:val="right"/>
              <w:rPr>
                <w:rFonts w:eastAsia="Times New Roman"/>
                <w:b/>
                <w:color w:val="000000"/>
              </w:rPr>
            </w:pPr>
            <w:r w:rsidRPr="009B52E2">
              <w:rPr>
                <w:rFonts w:eastAsia="Times New Roman"/>
                <w:b/>
                <w:color w:val="000000"/>
              </w:rPr>
              <w:t>-2logLik</w:t>
            </w:r>
            <w:r w:rsidR="009A1B49">
              <w:rPr>
                <w:rFonts w:eastAsia="Times New Roman"/>
                <w:b/>
                <w:color w:val="000000"/>
              </w:rPr>
              <w:t>e</w:t>
            </w:r>
            <w:bookmarkStart w:id="0" w:name="_GoBack"/>
            <w:bookmarkEnd w:id="0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ED5D4" w14:textId="77777777" w:rsidR="009B52E2" w:rsidRDefault="009B52E2" w:rsidP="009B52E2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IC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DC4F7" w14:textId="77777777" w:rsidR="009B52E2" w:rsidRDefault="009B52E2" w:rsidP="009B52E2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∆AIC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9EBE2" w14:textId="77777777" w:rsidR="009B52E2" w:rsidRDefault="009B52E2" w:rsidP="009B52E2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ICwt</w:t>
            </w:r>
          </w:p>
        </w:tc>
      </w:tr>
      <w:tr w:rsidR="009B52E2" w14:paraId="23C5D4C7" w14:textId="77777777" w:rsidTr="009B52E2">
        <w:trPr>
          <w:trHeight w:val="340"/>
        </w:trPr>
        <w:tc>
          <w:tcPr>
            <w:tcW w:w="2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B8BCC" w14:textId="77777777" w:rsidR="009B52E2" w:rsidRDefault="009B52E2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E. antillen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F09E5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64182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C0E16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565DE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1C37F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 w:rsidR="009B52E2" w14:paraId="2B9AB10E" w14:textId="77777777" w:rsidTr="009B52E2">
        <w:trPr>
          <w:trHeight w:val="34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9082" w14:textId="77777777" w:rsidR="009B52E2" w:rsidRDefault="009B52E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ccupancy(elevatio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D09A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06B3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86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C2E4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71B5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EE2A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9</w:t>
            </w:r>
          </w:p>
        </w:tc>
      </w:tr>
      <w:tr w:rsidR="009B52E2" w14:paraId="49957025" w14:textId="77777777" w:rsidTr="009B52E2">
        <w:trPr>
          <w:trHeight w:val="38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2566" w14:textId="77777777" w:rsidR="009B52E2" w:rsidRDefault="009B52E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ccupancy(elevation</w:t>
            </w:r>
            <w:r>
              <w:rPr>
                <w:rFonts w:eastAsia="Times New Roman"/>
                <w:color w:val="000000"/>
                <w:vertAlign w:val="superscript"/>
              </w:rPr>
              <w:t>2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A68E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BB73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098F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AA88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1FB7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9</w:t>
            </w:r>
          </w:p>
        </w:tc>
      </w:tr>
      <w:tr w:rsidR="009B52E2" w14:paraId="128A94DF" w14:textId="77777777" w:rsidTr="009B52E2">
        <w:trPr>
          <w:trHeight w:val="340"/>
        </w:trPr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C0BEB" w14:textId="77777777" w:rsidR="009B52E2" w:rsidRDefault="009B52E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Occupancy(.)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1ECFE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EBCA9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.4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87D5A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DDD5A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1C90B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</w:tr>
      <w:tr w:rsidR="009B52E2" w14:paraId="6D4AF7E5" w14:textId="77777777" w:rsidTr="009B52E2">
        <w:trPr>
          <w:trHeight w:val="340"/>
        </w:trPr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DFBBC" w14:textId="77777777" w:rsidR="009B52E2" w:rsidRDefault="009B52E2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E. cochrana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F5B80" w14:textId="77777777" w:rsidR="009B52E2" w:rsidRDefault="009B52E2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0E460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60519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E8232" w14:textId="77777777" w:rsidR="009B52E2" w:rsidRDefault="009B52E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5AA82" w14:textId="77777777" w:rsidR="009B52E2" w:rsidRDefault="009B52E2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B52E2" w14:paraId="47E1ACAD" w14:textId="77777777" w:rsidTr="009B52E2">
        <w:trPr>
          <w:trHeight w:val="340"/>
        </w:trPr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EEA5" w14:textId="77777777" w:rsidR="009B52E2" w:rsidRDefault="009B52E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ccupancy(elevation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23DA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B4CE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43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FCD4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417B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FE3F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7</w:t>
            </w:r>
          </w:p>
        </w:tc>
      </w:tr>
      <w:tr w:rsidR="009B52E2" w14:paraId="4B088BFE" w14:textId="77777777" w:rsidTr="009B52E2">
        <w:trPr>
          <w:trHeight w:val="38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3101" w14:textId="77777777" w:rsidR="009B52E2" w:rsidRDefault="009B52E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ccupancy(elevation</w:t>
            </w:r>
            <w:r>
              <w:rPr>
                <w:rFonts w:eastAsia="Times New Roman"/>
                <w:color w:val="000000"/>
                <w:vertAlign w:val="superscript"/>
              </w:rPr>
              <w:t>2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CA22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1930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054E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4406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66FB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3</w:t>
            </w:r>
          </w:p>
        </w:tc>
      </w:tr>
      <w:tr w:rsidR="009B52E2" w14:paraId="2819CFEB" w14:textId="77777777" w:rsidTr="009B52E2">
        <w:trPr>
          <w:trHeight w:val="340"/>
        </w:trPr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F5CD4" w14:textId="77777777" w:rsidR="009B52E2" w:rsidRDefault="009B52E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Occupancy(.)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8E46A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C8FFC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CB1BA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B1E15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E12F3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</w:tr>
      <w:tr w:rsidR="009B52E2" w14:paraId="3C2717A3" w14:textId="77777777" w:rsidTr="009B52E2">
        <w:trPr>
          <w:trHeight w:val="340"/>
        </w:trPr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A2378" w14:textId="77777777" w:rsidR="009B52E2" w:rsidRDefault="009B52E2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L. albilabri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F75CF" w14:textId="77777777" w:rsidR="009B52E2" w:rsidRDefault="009B52E2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7E38D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150B7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27B09" w14:textId="77777777" w:rsidR="009B52E2" w:rsidRDefault="009B52E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6E5B4" w14:textId="77777777" w:rsidR="009B52E2" w:rsidRDefault="009B52E2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B52E2" w14:paraId="07C50D04" w14:textId="77777777" w:rsidTr="009B52E2">
        <w:trPr>
          <w:trHeight w:val="340"/>
        </w:trPr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9BC3" w14:textId="77777777" w:rsidR="009B52E2" w:rsidRDefault="009B52E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Occupancy(.) 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4F9F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04D7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3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9321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4FD4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2EA3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2</w:t>
            </w:r>
          </w:p>
        </w:tc>
      </w:tr>
      <w:tr w:rsidR="009B52E2" w14:paraId="779B0428" w14:textId="77777777" w:rsidTr="009B52E2">
        <w:trPr>
          <w:trHeight w:val="34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1836" w14:textId="77777777" w:rsidR="009B52E2" w:rsidRDefault="009B52E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ccupancy(elevatio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AD94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BAB9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2E0B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FF84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222F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6</w:t>
            </w:r>
          </w:p>
        </w:tc>
      </w:tr>
      <w:tr w:rsidR="009B52E2" w14:paraId="370B557E" w14:textId="77777777" w:rsidTr="009B52E2">
        <w:trPr>
          <w:trHeight w:val="380"/>
        </w:trPr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B7218" w14:textId="77777777" w:rsidR="009B52E2" w:rsidRDefault="009B52E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ccupancy(elevation</w:t>
            </w:r>
            <w:r>
              <w:rPr>
                <w:rFonts w:eastAsia="Times New Roman"/>
                <w:color w:val="000000"/>
                <w:vertAlign w:val="superscript"/>
              </w:rPr>
              <w:t>2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4AB8F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9C7A9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.3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D5DC9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3B520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85395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2</w:t>
            </w:r>
          </w:p>
        </w:tc>
      </w:tr>
      <w:tr w:rsidR="009B52E2" w14:paraId="170FB96A" w14:textId="77777777" w:rsidTr="009B52E2">
        <w:trPr>
          <w:trHeight w:val="340"/>
        </w:trPr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B9EDC" w14:textId="77777777" w:rsidR="009B52E2" w:rsidRDefault="009B52E2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E. eneida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A40D4" w14:textId="77777777" w:rsidR="009B52E2" w:rsidRDefault="009B52E2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A58C0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B92F2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12C8C" w14:textId="77777777" w:rsidR="009B52E2" w:rsidRDefault="009B52E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6E083" w14:textId="77777777" w:rsidR="009B52E2" w:rsidRDefault="009B52E2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B52E2" w14:paraId="43E8BB21" w14:textId="77777777" w:rsidTr="009B52E2">
        <w:trPr>
          <w:trHeight w:val="380"/>
        </w:trPr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D759" w14:textId="77777777" w:rsidR="009B52E2" w:rsidRDefault="009B52E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ccupancy(elevation</w:t>
            </w:r>
            <w:r>
              <w:rPr>
                <w:rFonts w:eastAsia="Times New Roman"/>
                <w:color w:val="000000"/>
                <w:vertAlign w:val="superscript"/>
              </w:rPr>
              <w:t>2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41E1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C422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24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FA10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E3A6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14BF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2</w:t>
            </w:r>
          </w:p>
        </w:tc>
      </w:tr>
      <w:tr w:rsidR="009B52E2" w14:paraId="28139390" w14:textId="77777777" w:rsidTr="009B52E2">
        <w:trPr>
          <w:trHeight w:val="34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AF5D" w14:textId="77777777" w:rsidR="009B52E2" w:rsidRDefault="009B52E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Occupancy(.)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5C7A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92B8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.5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6A53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9E95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AF50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3</w:t>
            </w:r>
          </w:p>
        </w:tc>
      </w:tr>
      <w:tr w:rsidR="009B52E2" w14:paraId="02BD0B39" w14:textId="77777777" w:rsidTr="009B52E2">
        <w:trPr>
          <w:trHeight w:val="340"/>
        </w:trPr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0CCC3" w14:textId="77777777" w:rsidR="009B52E2" w:rsidRDefault="009B52E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ccupancy(elevation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C1953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9C6A6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8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6CB36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EA898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677C2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6</w:t>
            </w:r>
          </w:p>
        </w:tc>
      </w:tr>
      <w:tr w:rsidR="009B52E2" w14:paraId="3970483D" w14:textId="77777777" w:rsidTr="009B52E2">
        <w:trPr>
          <w:trHeight w:val="340"/>
        </w:trPr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43099" w14:textId="77777777" w:rsidR="009B52E2" w:rsidRDefault="009B52E2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E</w:t>
            </w:r>
            <w:r>
              <w:rPr>
                <w:rFonts w:eastAsia="Times New Roman"/>
                <w:b/>
                <w:bCs/>
                <w:color w:val="000000"/>
              </w:rPr>
              <w:t xml:space="preserve">. </w:t>
            </w: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karlschmidt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91B7B" w14:textId="77777777" w:rsidR="009B52E2" w:rsidRDefault="009B52E2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9FBBF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BD183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163A2" w14:textId="77777777" w:rsidR="009B52E2" w:rsidRDefault="009B52E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81DEA" w14:textId="77777777" w:rsidR="009B52E2" w:rsidRDefault="009B52E2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B52E2" w14:paraId="1895B265" w14:textId="77777777" w:rsidTr="009B52E2">
        <w:trPr>
          <w:trHeight w:val="380"/>
        </w:trPr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28C6" w14:textId="77777777" w:rsidR="009B52E2" w:rsidRDefault="009B52E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ccupancy(elevation</w:t>
            </w:r>
            <w:r>
              <w:rPr>
                <w:rFonts w:eastAsia="Times New Roman"/>
                <w:color w:val="000000"/>
                <w:vertAlign w:val="superscript"/>
              </w:rPr>
              <w:t>2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FAE2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9140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57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352A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8245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6E21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7</w:t>
            </w:r>
          </w:p>
        </w:tc>
      </w:tr>
      <w:tr w:rsidR="009B52E2" w14:paraId="33B7A067" w14:textId="77777777" w:rsidTr="009B52E2">
        <w:trPr>
          <w:trHeight w:val="34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8E54" w14:textId="77777777" w:rsidR="009B52E2" w:rsidRDefault="009B52E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Occupancy(.)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0ADA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8AC4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7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3F8B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9621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59A4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5</w:t>
            </w:r>
          </w:p>
        </w:tc>
      </w:tr>
      <w:tr w:rsidR="009B52E2" w14:paraId="5819C980" w14:textId="77777777" w:rsidTr="009B52E2">
        <w:trPr>
          <w:trHeight w:val="340"/>
        </w:trPr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14F42" w14:textId="77777777" w:rsidR="009B52E2" w:rsidRDefault="009B52E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ccupancy(elevation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A6787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52388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0DE8B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62E93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57A19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8</w:t>
            </w:r>
          </w:p>
        </w:tc>
      </w:tr>
      <w:tr w:rsidR="009B52E2" w14:paraId="4B288BEC" w14:textId="77777777" w:rsidTr="009B52E2">
        <w:trPr>
          <w:trHeight w:val="340"/>
        </w:trPr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42B15" w14:textId="77777777" w:rsidR="009B52E2" w:rsidRDefault="009B52E2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E</w:t>
            </w:r>
            <w:r>
              <w:rPr>
                <w:rFonts w:eastAsia="Times New Roman"/>
                <w:b/>
                <w:bCs/>
                <w:color w:val="000000"/>
              </w:rPr>
              <w:t xml:space="preserve">. </w:t>
            </w: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coqu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5C0EF" w14:textId="77777777" w:rsidR="009B52E2" w:rsidRDefault="009B52E2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DB6AB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59B1B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C449C" w14:textId="77777777" w:rsidR="009B52E2" w:rsidRDefault="009B52E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0DA6F" w14:textId="77777777" w:rsidR="009B52E2" w:rsidRDefault="009B52E2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B52E2" w14:paraId="2A57833B" w14:textId="77777777" w:rsidTr="009B52E2">
        <w:trPr>
          <w:trHeight w:val="340"/>
        </w:trPr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AE07" w14:textId="77777777" w:rsidR="009B52E2" w:rsidRDefault="009B52E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ccupancy(.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45D1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ED5B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.68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99A5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.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23C3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BAFE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2</w:t>
            </w:r>
          </w:p>
        </w:tc>
      </w:tr>
      <w:tr w:rsidR="009B52E2" w14:paraId="13569176" w14:textId="77777777" w:rsidTr="009B52E2">
        <w:trPr>
          <w:trHeight w:val="34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49EB" w14:textId="77777777" w:rsidR="009B52E2" w:rsidRDefault="009B52E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Occupancy(elevation)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B442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396E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FBF6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05C1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7A7A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7</w:t>
            </w:r>
          </w:p>
        </w:tc>
      </w:tr>
      <w:tr w:rsidR="009B52E2" w14:paraId="1F290591" w14:textId="77777777" w:rsidTr="009B52E2">
        <w:trPr>
          <w:trHeight w:val="36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07FF" w14:textId="77777777" w:rsidR="009B52E2" w:rsidRDefault="009B52E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ccupancy(elevation</w:t>
            </w:r>
            <w:r>
              <w:rPr>
                <w:rFonts w:eastAsia="Times New Roman"/>
                <w:color w:val="000000"/>
                <w:vertAlign w:val="superscript"/>
              </w:rPr>
              <w:t>2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C151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9473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.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CB88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EC62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4C7C" w14:textId="77777777" w:rsidR="009B52E2" w:rsidRDefault="009B52E2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1</w:t>
            </w:r>
          </w:p>
        </w:tc>
      </w:tr>
    </w:tbl>
    <w:p w14:paraId="0974EDD3" w14:textId="77777777" w:rsidR="009B52E2" w:rsidRPr="00AE7ED8" w:rsidRDefault="009B52E2" w:rsidP="00D92D9E">
      <w:pPr>
        <w:pBdr>
          <w:top w:val="single" w:sz="4" w:space="1" w:color="auto"/>
        </w:pBdr>
        <w:rPr>
          <w:b/>
          <w:i/>
        </w:rPr>
      </w:pPr>
    </w:p>
    <w:sectPr w:rsidR="009B52E2" w:rsidRPr="00AE7ED8" w:rsidSect="009655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C57"/>
    <w:rsid w:val="00004075"/>
    <w:rsid w:val="00016E7F"/>
    <w:rsid w:val="00032459"/>
    <w:rsid w:val="00075CE5"/>
    <w:rsid w:val="00093A0D"/>
    <w:rsid w:val="000C6D3C"/>
    <w:rsid w:val="000E32C4"/>
    <w:rsid w:val="00180A9E"/>
    <w:rsid w:val="002839D5"/>
    <w:rsid w:val="003D620A"/>
    <w:rsid w:val="004405D2"/>
    <w:rsid w:val="006140EA"/>
    <w:rsid w:val="00646EE4"/>
    <w:rsid w:val="0065035A"/>
    <w:rsid w:val="00675F7B"/>
    <w:rsid w:val="006C2023"/>
    <w:rsid w:val="006E6684"/>
    <w:rsid w:val="00703157"/>
    <w:rsid w:val="007C4131"/>
    <w:rsid w:val="007D10CF"/>
    <w:rsid w:val="00863D41"/>
    <w:rsid w:val="00864C57"/>
    <w:rsid w:val="008A0B34"/>
    <w:rsid w:val="008F52FA"/>
    <w:rsid w:val="009655A8"/>
    <w:rsid w:val="0096617A"/>
    <w:rsid w:val="00966920"/>
    <w:rsid w:val="009A1B49"/>
    <w:rsid w:val="009B52E2"/>
    <w:rsid w:val="009C46B8"/>
    <w:rsid w:val="00A1659B"/>
    <w:rsid w:val="00A61C38"/>
    <w:rsid w:val="00AC45F0"/>
    <w:rsid w:val="00AE7ED8"/>
    <w:rsid w:val="00B035F0"/>
    <w:rsid w:val="00B71B08"/>
    <w:rsid w:val="00B8732C"/>
    <w:rsid w:val="00B91895"/>
    <w:rsid w:val="00B96AD6"/>
    <w:rsid w:val="00BA0C1E"/>
    <w:rsid w:val="00D027FD"/>
    <w:rsid w:val="00D90FD4"/>
    <w:rsid w:val="00D92D9E"/>
    <w:rsid w:val="00DE3DC9"/>
    <w:rsid w:val="00F52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809CC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027FD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732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Heading1"/>
    <w:next w:val="Normal"/>
    <w:qFormat/>
    <w:rsid w:val="00B8732C"/>
    <w:pPr>
      <w:jc w:val="center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873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D027F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09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2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5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8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6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5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84</Words>
  <Characters>2193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ni Campos</dc:creator>
  <cp:keywords/>
  <dc:description/>
  <cp:lastModifiedBy>Marconi Campos</cp:lastModifiedBy>
  <cp:revision>4</cp:revision>
  <dcterms:created xsi:type="dcterms:W3CDTF">2017-10-23T18:35:00Z</dcterms:created>
  <dcterms:modified xsi:type="dcterms:W3CDTF">2017-10-23T20:26:00Z</dcterms:modified>
</cp:coreProperties>
</file>